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01B129" w14:textId="77777777" w:rsidR="003724DF" w:rsidRPr="002A3800" w:rsidRDefault="003724DF" w:rsidP="003724DF">
      <w:pPr>
        <w:spacing w:after="160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9F63A5A" w14:textId="149F62F5" w:rsidR="003724DF" w:rsidRPr="002A3800" w:rsidRDefault="003724DF" w:rsidP="003724DF">
      <w:pPr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A3800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Supplementa</w:t>
      </w: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ry</w:t>
      </w:r>
      <w:r w:rsidRPr="002A3800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</w:t>
      </w:r>
      <w:r w:rsidR="00E1121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File</w:t>
      </w:r>
      <w:r w:rsidRPr="002A3800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5. Mutations identified in </w:t>
      </w:r>
      <w:r w:rsidRPr="7EA6786B">
        <w:rPr>
          <w:rFonts w:ascii="Arial" w:eastAsia="Times New Roman" w:hAnsi="Arial" w:cs="Arial"/>
          <w:b/>
          <w:bCs/>
          <w:i/>
          <w:iCs/>
          <w:color w:val="000000"/>
          <w:kern w:val="0"/>
          <w14:ligatures w14:val="none"/>
        </w:rPr>
        <w:t>fyv6Δ</w:t>
      </w:r>
      <w:r w:rsidRPr="002A3800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suppressor strains selected at 37°C</w:t>
      </w:r>
      <w:r w:rsidRPr="002A3800">
        <w:rPr>
          <w:rFonts w:ascii="Arial" w:eastAsia="Times New Roman" w:hAnsi="Arial" w:cs="Arial"/>
          <w:color w:val="000000"/>
          <w:kern w:val="0"/>
          <w14:ligatures w14:val="none"/>
        </w:rPr>
        <w:t> 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5"/>
        <w:gridCol w:w="1395"/>
        <w:gridCol w:w="975"/>
        <w:gridCol w:w="1305"/>
        <w:gridCol w:w="1065"/>
        <w:gridCol w:w="990"/>
        <w:gridCol w:w="1305"/>
        <w:gridCol w:w="1245"/>
      </w:tblGrid>
      <w:tr w:rsidR="003724DF" w:rsidRPr="002A3800" w14:paraId="79DC788B" w14:textId="77777777" w:rsidTr="00B05CCC">
        <w:trPr>
          <w:trHeight w:val="300"/>
        </w:trPr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295AFA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ne  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93D8D9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romosome 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F2E73A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ition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9D9994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stitution  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197FD5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ation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49E9A5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rain(</w:t>
            </w:r>
            <w:proofErr w:type="gramStart"/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)   </w:t>
            </w:r>
            <w:proofErr w:type="gramEnd"/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951B8F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uman Gene 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4F14C4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uman Residue  </w:t>
            </w:r>
          </w:p>
        </w:tc>
      </w:tr>
      <w:tr w:rsidR="003724DF" w:rsidRPr="002A3800" w14:paraId="3A81686A" w14:textId="77777777" w:rsidTr="00B05CCC">
        <w:trPr>
          <w:trHeight w:val="405"/>
        </w:trPr>
        <w:tc>
          <w:tcPr>
            <w:tcW w:w="9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09686E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P8  </w:t>
            </w:r>
          </w:p>
        </w:tc>
        <w:tc>
          <w:tcPr>
            <w:tcW w:w="13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F80811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III 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5A78A6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2198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D35789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-&gt;T 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D21DCD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584Y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CE250E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0201  </w:t>
            </w:r>
          </w:p>
        </w:tc>
        <w:tc>
          <w:tcPr>
            <w:tcW w:w="130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704D00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 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46B458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512  </w:t>
            </w:r>
          </w:p>
        </w:tc>
      </w:tr>
      <w:tr w:rsidR="003724DF" w:rsidRPr="002A3800" w14:paraId="2CD75886" w14:textId="77777777" w:rsidTr="00B05CCC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18F7930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28CF46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A48A0B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2198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50AB21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-&gt;A 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C1D060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584F*^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63E656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2003 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9886DED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EDDA2A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1512  </w:t>
            </w:r>
          </w:p>
        </w:tc>
      </w:tr>
      <w:tr w:rsidR="003724DF" w:rsidRPr="002A3800" w14:paraId="3A1DE0EB" w14:textId="77777777" w:rsidTr="00B05CCC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6BC94C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E16406D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B26AF1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1365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BD751F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-&gt;G 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42EA5E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1862L 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261C9F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0801 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24DF00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8BB14E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1790  </w:t>
            </w:r>
          </w:p>
        </w:tc>
      </w:tr>
      <w:tr w:rsidR="003724DF" w:rsidRPr="002A3800" w14:paraId="3A1CD940" w14:textId="77777777" w:rsidTr="00B05CCC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4A5A49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A765DDC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FBBBBA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1347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5DC39C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-&gt;T 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2606E0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1868R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E272A1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0701 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544742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3E6E5E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1796  </w:t>
            </w:r>
          </w:p>
        </w:tc>
      </w:tr>
      <w:tr w:rsidR="003724DF" w:rsidRPr="002A3800" w14:paraId="1686D08C" w14:textId="77777777" w:rsidTr="00B05CCC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C74290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51981C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451F25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1004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C8B864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-&gt;C 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56A806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1982S^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78C3E6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0501 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00209A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EF89D1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1910  </w:t>
            </w:r>
          </w:p>
        </w:tc>
      </w:tr>
      <w:tr w:rsidR="003724DF" w:rsidRPr="002A3800" w14:paraId="68A69696" w14:textId="77777777" w:rsidTr="00B05CCC">
        <w:trPr>
          <w:trHeight w:val="405"/>
        </w:trPr>
        <w:tc>
          <w:tcPr>
            <w:tcW w:w="9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FB587C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U7  </w:t>
            </w:r>
          </w:p>
        </w:tc>
        <w:tc>
          <w:tcPr>
            <w:tcW w:w="13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7E6DC7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V  </w:t>
            </w:r>
          </w:p>
          <w:p w14:paraId="4A46583D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 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B3FA0D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9621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8C68B1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-&gt;T 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9908F9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9K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F9F48E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0301  </w:t>
            </w:r>
          </w:p>
        </w:tc>
        <w:tc>
          <w:tcPr>
            <w:tcW w:w="130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27929F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LU7 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30CFF4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  </w:t>
            </w:r>
          </w:p>
        </w:tc>
      </w:tr>
      <w:tr w:rsidR="003724DF" w:rsidRPr="002A3800" w14:paraId="1C269D5E" w14:textId="77777777" w:rsidTr="00B05CCC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EBD541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60F382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6A9458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9576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C9F72B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-&gt;T  </w:t>
            </w:r>
          </w:p>
        </w:tc>
        <w:tc>
          <w:tcPr>
            <w:tcW w:w="10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1C088F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24R**  </w:t>
            </w:r>
          </w:p>
        </w:tc>
        <w:tc>
          <w:tcPr>
            <w:tcW w:w="99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812AEB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0101 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585276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605195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  </w:t>
            </w:r>
          </w:p>
        </w:tc>
      </w:tr>
      <w:tr w:rsidR="003724DF" w:rsidRPr="002A3800" w14:paraId="6F1CCEFB" w14:textId="77777777" w:rsidTr="00B05CCC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6FE9A1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628E18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F208EF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9575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4D86FA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-&gt;C 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3FE99B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F1AF68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E3094A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E833ED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724DF" w:rsidRPr="002A3800" w14:paraId="51F7437E" w14:textId="77777777" w:rsidTr="00B05CCC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3D62C1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024B6C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1448C0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9570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37B169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-&gt;T 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9DE3CF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26K** 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8394DCC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96A5D88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92FCC0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  </w:t>
            </w:r>
          </w:p>
        </w:tc>
      </w:tr>
      <w:tr w:rsidR="003724DF" w:rsidRPr="002A3800" w14:paraId="54511110" w14:textId="77777777" w:rsidTr="00B05CCC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E50846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7B348F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9BFE3C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9562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7504B0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-&gt;C 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4192F3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28K** 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8AF6B43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B2D443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85EFE5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58  </w:t>
            </w:r>
          </w:p>
        </w:tc>
      </w:tr>
      <w:tr w:rsidR="003724DF" w:rsidRPr="002A3800" w14:paraId="2B32693B" w14:textId="77777777" w:rsidTr="00B05CCC">
        <w:trPr>
          <w:trHeight w:val="405"/>
        </w:trPr>
        <w:tc>
          <w:tcPr>
            <w:tcW w:w="9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0869BB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C40 (PRP17)  </w:t>
            </w:r>
          </w:p>
        </w:tc>
        <w:tc>
          <w:tcPr>
            <w:tcW w:w="13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CCF962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V 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880542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03588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3E9AF5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-&gt;A 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CB64A5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208L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E0FE43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1102  </w:t>
            </w:r>
          </w:p>
        </w:tc>
        <w:tc>
          <w:tcPr>
            <w:tcW w:w="130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870E9C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C40 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4827FA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245  </w:t>
            </w:r>
          </w:p>
        </w:tc>
      </w:tr>
      <w:tr w:rsidR="003724DF" w:rsidRPr="002A3800" w14:paraId="79FD913E" w14:textId="77777777" w:rsidTr="00B05CCC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FBB3E1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30A877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BB9C05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03459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5D4DE5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-&gt;A 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82417A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251V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16C5C2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0601 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AD4E30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9D4F72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367  </w:t>
            </w:r>
          </w:p>
        </w:tc>
      </w:tr>
      <w:tr w:rsidR="003724DF" w:rsidRPr="002A3800" w14:paraId="7901836A" w14:textId="77777777" w:rsidTr="00B05CCC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B9E6A5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D209CD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CEF0B7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03266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F55DE4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-&gt;A 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1FE39F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315N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6C24E7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1701 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D07919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C2A35A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450  </w:t>
            </w:r>
          </w:p>
        </w:tc>
      </w:tr>
      <w:tr w:rsidR="003724DF" w:rsidRPr="002A3800" w14:paraId="4EB3A150" w14:textId="77777777" w:rsidTr="00B05CCC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1B83E6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9FFB47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779BC6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03055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9FD19F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-&gt;A 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39A0AB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386W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D5AD25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0901 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A6022EF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28F108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511  </w:t>
            </w:r>
          </w:p>
        </w:tc>
      </w:tr>
      <w:tr w:rsidR="003724DF" w:rsidRPr="002A3800" w14:paraId="56495AD3" w14:textId="77777777" w:rsidTr="00B05CCC">
        <w:trPr>
          <w:trHeight w:val="405"/>
        </w:trPr>
        <w:tc>
          <w:tcPr>
            <w:tcW w:w="9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4058FF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ef1  </w:t>
            </w:r>
          </w:p>
        </w:tc>
        <w:tc>
          <w:tcPr>
            <w:tcW w:w="13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A30DCC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III 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5518D0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3490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A5A4E6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-&gt;T 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B3F461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37V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B30B7F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0401  </w:t>
            </w:r>
          </w:p>
        </w:tc>
        <w:tc>
          <w:tcPr>
            <w:tcW w:w="130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CCF44F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C5L 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C54734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35  </w:t>
            </w:r>
          </w:p>
        </w:tc>
      </w:tr>
      <w:tr w:rsidR="003724DF" w:rsidRPr="002A3800" w14:paraId="120E1259" w14:textId="77777777" w:rsidTr="00B05CCC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2E2EB0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C1EE35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DC19AF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3905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D20B6B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-&gt;T 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0CCE3B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175I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50766A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1201, 371302 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DB9734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445F70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175  </w:t>
            </w:r>
          </w:p>
        </w:tc>
      </w:tr>
      <w:tr w:rsidR="003724DF" w:rsidRPr="002A3800" w14:paraId="5A8F55E3" w14:textId="77777777" w:rsidTr="00B05CCC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E29ED3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F3CADC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BA3B54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3958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82E474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-&gt;C 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82EEEF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193P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153AE3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0804 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80FE2B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A37A15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193  </w:t>
            </w:r>
          </w:p>
        </w:tc>
      </w:tr>
      <w:tr w:rsidR="003724DF" w:rsidRPr="002A3800" w14:paraId="05DB366B" w14:textId="77777777" w:rsidTr="00B05CCC">
        <w:trPr>
          <w:trHeight w:val="405"/>
        </w:trPr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DED2A3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F1 (SYF3)  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4383A4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II 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1E0EE9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4437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2EBC6F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-&gt;A 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FFEC93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33I^^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23C627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1001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759EA9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NKL1 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5480BA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210  </w:t>
            </w:r>
          </w:p>
        </w:tc>
      </w:tr>
      <w:tr w:rsidR="003724DF" w:rsidRPr="002A3800" w14:paraId="07CB994D" w14:textId="77777777" w:rsidTr="00B05CCC">
        <w:trPr>
          <w:trHeight w:val="405"/>
        </w:trPr>
        <w:tc>
          <w:tcPr>
            <w:tcW w:w="9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C347FD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SE1  </w:t>
            </w:r>
          </w:p>
        </w:tc>
        <w:tc>
          <w:tcPr>
            <w:tcW w:w="13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AD99B0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III 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EDDA8A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5909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E5C5A9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-&gt;T 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DCC308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799E*</w:t>
            </w:r>
            <w:r w:rsidRPr="002A380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 xml:space="preserve">, </w:t>
            </w: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Start"/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r w:rsidRPr="002A3800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,</w:t>
            </w: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proofErr w:type="gramEnd"/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32CD32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1601, 371901, 372003  </w:t>
            </w:r>
          </w:p>
        </w:tc>
        <w:tc>
          <w:tcPr>
            <w:tcW w:w="130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F6AEFD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F3B3 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A3DFBF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  </w:t>
            </w:r>
          </w:p>
        </w:tc>
      </w:tr>
      <w:tr w:rsidR="003724DF" w:rsidRPr="002A3800" w14:paraId="1D4BF559" w14:textId="77777777" w:rsidTr="00B05CCC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C4DCA4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5145DD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F1F14B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5912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C2CB6B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-&gt;T 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02CDC4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798E***  </w:t>
            </w:r>
          </w:p>
        </w:tc>
        <w:tc>
          <w:tcPr>
            <w:tcW w:w="99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9CC8D2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1901 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D0FA6D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241524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  </w:t>
            </w:r>
          </w:p>
        </w:tc>
      </w:tr>
      <w:tr w:rsidR="003724DF" w:rsidRPr="002A3800" w14:paraId="733933D9" w14:textId="77777777" w:rsidTr="00B05CCC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610270F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4B7281E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8ACD2E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5899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EE4615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-&gt;C 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0394E1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803E*** 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736251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8F8A88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C2335C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  </w:t>
            </w:r>
          </w:p>
        </w:tc>
      </w:tr>
      <w:tr w:rsidR="003724DF" w:rsidRPr="002A3800" w14:paraId="01A1FF4F" w14:textId="77777777" w:rsidTr="00B05CCC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870D75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1C247B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B080F0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5896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4F5393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-&gt;T 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4606D1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804K*** 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8066A7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FEEEFA1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6BE0F5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  </w:t>
            </w:r>
          </w:p>
        </w:tc>
      </w:tr>
      <w:tr w:rsidR="003724DF" w:rsidRPr="002A3800" w14:paraId="4533FC6D" w14:textId="77777777" w:rsidTr="00B05CCC">
        <w:trPr>
          <w:trHeight w:val="4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ECC272E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907F35E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10326C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5883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6B0178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-&gt;T 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244730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808K*** 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CBE5A2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83578F5" w14:textId="77777777" w:rsidR="003724DF" w:rsidRPr="002A3800" w:rsidRDefault="003724DF" w:rsidP="00B05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6E0149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  </w:t>
            </w:r>
          </w:p>
        </w:tc>
      </w:tr>
      <w:tr w:rsidR="003724DF" w:rsidRPr="002A3800" w14:paraId="51D1C678" w14:textId="77777777" w:rsidTr="00B05CCC">
        <w:trPr>
          <w:trHeight w:val="405"/>
        </w:trPr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67B032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SR1  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DF5CC3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I 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F65C36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1838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3C665F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-&gt;C 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304ACA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25G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B20007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1802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B7BB73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NU2 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9EF961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24  </w:t>
            </w:r>
          </w:p>
        </w:tc>
      </w:tr>
      <w:tr w:rsidR="003724DF" w:rsidRPr="002A3800" w14:paraId="1AF802B9" w14:textId="77777777" w:rsidTr="00B05CCC">
        <w:trPr>
          <w:trHeight w:val="405"/>
        </w:trPr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B7C753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P22  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66C445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 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847457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2238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700F50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-&gt;G 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084482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1133R** 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38FDE6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1601  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71561E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HX8 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019684" w14:textId="77777777" w:rsidR="003724DF" w:rsidRPr="002A3800" w:rsidRDefault="003724DF" w:rsidP="00B05CC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A380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  </w:t>
            </w:r>
          </w:p>
        </w:tc>
      </w:tr>
    </w:tbl>
    <w:p w14:paraId="378D3299" w14:textId="77777777" w:rsidR="003724DF" w:rsidRPr="002A3800" w:rsidRDefault="003724DF" w:rsidP="003724DF">
      <w:pPr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A3800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lastRenderedPageBreak/>
        <w:t xml:space="preserve">*Mutations arose together in strain 372003. **Mutations arose together in strain 370101. ***Mutations arose together in strain 371901. ****Mutations arose together in 371601. ^Second-strongest suppressors of </w:t>
      </w:r>
      <w:r w:rsidRPr="002A3800"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14:ligatures w14:val="none"/>
        </w:rPr>
        <w:t>FYV6</w:t>
      </w:r>
      <w:r w:rsidRPr="002A3800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deletion based on colony size. ^^Strongest suppressor of </w:t>
      </w:r>
      <w:r w:rsidRPr="002A3800"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14:ligatures w14:val="none"/>
        </w:rPr>
        <w:t>FYV6</w:t>
      </w:r>
      <w:r w:rsidRPr="002A3800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deletion based on colony size. </w:t>
      </w:r>
      <w:r w:rsidRPr="002A380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 </w:t>
      </w:r>
      <w:r w:rsidRPr="002A3800">
        <w:rPr>
          <w:rFonts w:ascii="Arial" w:eastAsia="Times New Roman" w:hAnsi="Arial" w:cs="Arial"/>
          <w:kern w:val="0"/>
          <w14:ligatures w14:val="none"/>
        </w:rPr>
        <w:t>  </w:t>
      </w:r>
    </w:p>
    <w:p w14:paraId="3EDAE4AF" w14:textId="77777777" w:rsidR="003724DF" w:rsidRPr="002A3800" w:rsidRDefault="003724DF" w:rsidP="003724DF">
      <w:pPr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A3800">
        <w:rPr>
          <w:rFonts w:ascii="Arial" w:eastAsia="Times New Roman" w:hAnsi="Arial" w:cs="Arial"/>
          <w:kern w:val="0"/>
          <w14:ligatures w14:val="none"/>
        </w:rPr>
        <w:t> </w:t>
      </w:r>
    </w:p>
    <w:p w14:paraId="1A4E0E28" w14:textId="77777777" w:rsidR="00874311" w:rsidRDefault="00874311"/>
    <w:sectPr w:rsidR="00874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4DF"/>
    <w:rsid w:val="000249F0"/>
    <w:rsid w:val="0005060B"/>
    <w:rsid w:val="00072594"/>
    <w:rsid w:val="000E1AF3"/>
    <w:rsid w:val="001257DE"/>
    <w:rsid w:val="00154FF9"/>
    <w:rsid w:val="001E0AEE"/>
    <w:rsid w:val="001E6018"/>
    <w:rsid w:val="001F61E0"/>
    <w:rsid w:val="001F6F6B"/>
    <w:rsid w:val="00261DC5"/>
    <w:rsid w:val="00264B5E"/>
    <w:rsid w:val="00292F76"/>
    <w:rsid w:val="00292F88"/>
    <w:rsid w:val="002A178D"/>
    <w:rsid w:val="002A45D0"/>
    <w:rsid w:val="002D542A"/>
    <w:rsid w:val="002F022A"/>
    <w:rsid w:val="00302787"/>
    <w:rsid w:val="00317730"/>
    <w:rsid w:val="00330A0F"/>
    <w:rsid w:val="003724DF"/>
    <w:rsid w:val="003E12F5"/>
    <w:rsid w:val="00406E61"/>
    <w:rsid w:val="00435F37"/>
    <w:rsid w:val="0044789E"/>
    <w:rsid w:val="004530FE"/>
    <w:rsid w:val="00476F91"/>
    <w:rsid w:val="005232FB"/>
    <w:rsid w:val="00584CA7"/>
    <w:rsid w:val="00594652"/>
    <w:rsid w:val="005C35AD"/>
    <w:rsid w:val="005D7739"/>
    <w:rsid w:val="00605E1D"/>
    <w:rsid w:val="00615F6B"/>
    <w:rsid w:val="00664719"/>
    <w:rsid w:val="00687986"/>
    <w:rsid w:val="006D72F8"/>
    <w:rsid w:val="0071419B"/>
    <w:rsid w:val="007179CF"/>
    <w:rsid w:val="00747A64"/>
    <w:rsid w:val="007510C1"/>
    <w:rsid w:val="007C7EFA"/>
    <w:rsid w:val="00827C53"/>
    <w:rsid w:val="00874311"/>
    <w:rsid w:val="008F2A23"/>
    <w:rsid w:val="0095408C"/>
    <w:rsid w:val="009630C6"/>
    <w:rsid w:val="00971A1E"/>
    <w:rsid w:val="009A3A67"/>
    <w:rsid w:val="009A5543"/>
    <w:rsid w:val="00A0132B"/>
    <w:rsid w:val="00A14240"/>
    <w:rsid w:val="00A31F64"/>
    <w:rsid w:val="00A57325"/>
    <w:rsid w:val="00AA79B4"/>
    <w:rsid w:val="00AB3E63"/>
    <w:rsid w:val="00AF4102"/>
    <w:rsid w:val="00B076D9"/>
    <w:rsid w:val="00B72C5D"/>
    <w:rsid w:val="00BC4A5A"/>
    <w:rsid w:val="00BE3BDF"/>
    <w:rsid w:val="00BE4BA8"/>
    <w:rsid w:val="00C17F1A"/>
    <w:rsid w:val="00C311B0"/>
    <w:rsid w:val="00C5112A"/>
    <w:rsid w:val="00C92189"/>
    <w:rsid w:val="00CD1525"/>
    <w:rsid w:val="00CE681B"/>
    <w:rsid w:val="00D14888"/>
    <w:rsid w:val="00D91EFF"/>
    <w:rsid w:val="00DB31D9"/>
    <w:rsid w:val="00DB6E47"/>
    <w:rsid w:val="00DD3B2A"/>
    <w:rsid w:val="00DD6CB6"/>
    <w:rsid w:val="00DF1D7B"/>
    <w:rsid w:val="00E1121C"/>
    <w:rsid w:val="00E17891"/>
    <w:rsid w:val="00E245A7"/>
    <w:rsid w:val="00E314CF"/>
    <w:rsid w:val="00E83209"/>
    <w:rsid w:val="00EC50F8"/>
    <w:rsid w:val="00F01EEF"/>
    <w:rsid w:val="00F03FA1"/>
    <w:rsid w:val="00F11C0F"/>
    <w:rsid w:val="00F242AB"/>
    <w:rsid w:val="00F54D97"/>
    <w:rsid w:val="00FA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2160A2"/>
  <w15:chartTrackingRefBased/>
  <w15:docId w15:val="{767F8437-E9D0-7A44-B5CA-A8185DDF7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4DF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24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4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4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4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4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4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4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4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4DF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4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4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4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4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4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4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4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4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4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4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24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4D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24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4DF"/>
    <w:pPr>
      <w:spacing w:before="160" w:after="160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724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4DF"/>
    <w:pPr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724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4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4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4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Hoskins</dc:creator>
  <cp:keywords/>
  <dc:description/>
  <cp:lastModifiedBy>Aaron Hoskins</cp:lastModifiedBy>
  <cp:revision>2</cp:revision>
  <dcterms:created xsi:type="dcterms:W3CDTF">2024-10-15T16:39:00Z</dcterms:created>
  <dcterms:modified xsi:type="dcterms:W3CDTF">2024-11-13T17:46:00Z</dcterms:modified>
</cp:coreProperties>
</file>